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BEE" w:rsidRPr="00CD78A4" w:rsidRDefault="00985BEE" w:rsidP="00985BEE">
      <w:pPr>
        <w:pStyle w:val="Heading1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_Toc47108445"/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 xml:space="preserve">Table S2. Sensitivity, specificity, and cut-off score for the ESM model, the actigraphy model and the final (combined-domains) model </w:t>
      </w:r>
      <w:r>
        <w:rPr>
          <w:rFonts w:asciiTheme="minorHAnsi" w:hAnsiTheme="minorHAnsi"/>
          <w:b/>
          <w:color w:val="000000" w:themeColor="text1"/>
          <w:sz w:val="22"/>
          <w:szCs w:val="22"/>
        </w:rPr>
        <w:t>in the development dataset</w:t>
      </w:r>
      <w:bookmarkEnd w:id="0"/>
    </w:p>
    <w:p w:rsidR="00985BEE" w:rsidRPr="00574FCF" w:rsidRDefault="00985BEE" w:rsidP="00985BEE">
      <w:pPr>
        <w:rPr>
          <w:szCs w:val="24"/>
        </w:rPr>
      </w:pPr>
    </w:p>
    <w:tbl>
      <w:tblPr>
        <w:tblStyle w:val="TableGrid"/>
        <w:tblW w:w="9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088"/>
        <w:gridCol w:w="1200"/>
        <w:gridCol w:w="1265"/>
        <w:gridCol w:w="1292"/>
        <w:gridCol w:w="1160"/>
        <w:gridCol w:w="1146"/>
        <w:gridCol w:w="914"/>
      </w:tblGrid>
      <w:tr w:rsidR="00985BEE" w:rsidRPr="00574FCF" w:rsidTr="00AA0526">
        <w:trPr>
          <w:trHeight w:val="568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ind w:right="-116"/>
              <w:rPr>
                <w:b/>
              </w:rPr>
            </w:pPr>
            <w:r w:rsidRPr="00297274">
              <w:rPr>
                <w:b/>
              </w:rPr>
              <w:t>Cut-off scor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ind w:right="-77"/>
              <w:rPr>
                <w:b/>
              </w:rPr>
            </w:pPr>
            <w:r w:rsidRPr="00297274">
              <w:rPr>
                <w:b/>
              </w:rPr>
              <w:t>True Positives (n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ind w:right="-113"/>
              <w:rPr>
                <w:b/>
              </w:rPr>
            </w:pPr>
            <w:r w:rsidRPr="00297274">
              <w:rPr>
                <w:b/>
              </w:rPr>
              <w:t>True Negatives (n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ind w:right="-107"/>
              <w:rPr>
                <w:b/>
              </w:rPr>
            </w:pPr>
            <w:r w:rsidRPr="00297274">
              <w:rPr>
                <w:b/>
              </w:rPr>
              <w:t>False Positives, n (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ind w:right="-126"/>
              <w:rPr>
                <w:b/>
              </w:rPr>
            </w:pPr>
            <w:r w:rsidRPr="00297274">
              <w:rPr>
                <w:b/>
              </w:rPr>
              <w:t>False Negatives, n (%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rPr>
                <w:b/>
              </w:rPr>
            </w:pPr>
            <w:r w:rsidRPr="00297274">
              <w:rPr>
                <w:b/>
              </w:rPr>
              <w:t>Sensitivity (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rPr>
                <w:b/>
              </w:rPr>
            </w:pPr>
            <w:r w:rsidRPr="00297274">
              <w:rPr>
                <w:b/>
              </w:rPr>
              <w:t>Specificity (%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985BEE" w:rsidRPr="00297274" w:rsidRDefault="00985BEE" w:rsidP="00AA0526">
            <w:pPr>
              <w:rPr>
                <w:b/>
              </w:rPr>
            </w:pPr>
            <w:r w:rsidRPr="00297274">
              <w:rPr>
                <w:b/>
              </w:rPr>
              <w:t>Youden index</w:t>
            </w:r>
          </w:p>
        </w:tc>
      </w:tr>
      <w:tr w:rsidR="00985BEE" w:rsidRPr="00574FCF" w:rsidTr="00AA0526">
        <w:trPr>
          <w:trHeight w:val="267"/>
          <w:jc w:val="center"/>
        </w:trPr>
        <w:tc>
          <w:tcPr>
            <w:tcW w:w="9165" w:type="dxa"/>
            <w:gridSpan w:val="8"/>
            <w:tcBorders>
              <w:top w:val="single" w:sz="4" w:space="0" w:color="auto"/>
            </w:tcBorders>
            <w:vAlign w:val="center"/>
          </w:tcPr>
          <w:p w:rsidR="00985BEE" w:rsidRPr="00297274" w:rsidRDefault="00985BEE" w:rsidP="00AA0526">
            <w:r w:rsidRPr="00297274">
              <w:t>ESM model</w:t>
            </w:r>
          </w:p>
        </w:tc>
      </w:tr>
      <w:tr w:rsidR="00985BEE" w:rsidRPr="00574FCF" w:rsidTr="00AA0526">
        <w:trPr>
          <w:trHeight w:val="244"/>
          <w:jc w:val="center"/>
        </w:trPr>
        <w:tc>
          <w:tcPr>
            <w:tcW w:w="1134" w:type="dxa"/>
            <w:vAlign w:val="center"/>
          </w:tcPr>
          <w:p w:rsidR="00985BEE" w:rsidRPr="00574FCF" w:rsidRDefault="00985BEE" w:rsidP="00AA0526">
            <w:r w:rsidRPr="00574FCF">
              <w:t>0.222</w:t>
            </w:r>
          </w:p>
        </w:tc>
        <w:tc>
          <w:tcPr>
            <w:tcW w:w="1094" w:type="dxa"/>
            <w:vAlign w:val="center"/>
          </w:tcPr>
          <w:p w:rsidR="00985BEE" w:rsidRPr="00574FCF" w:rsidRDefault="00985BEE" w:rsidP="00AA0526">
            <w:r w:rsidRPr="00574FCF">
              <w:t>43</w:t>
            </w:r>
          </w:p>
        </w:tc>
        <w:tc>
          <w:tcPr>
            <w:tcW w:w="1208" w:type="dxa"/>
            <w:vAlign w:val="center"/>
          </w:tcPr>
          <w:p w:rsidR="00985BEE" w:rsidRPr="00574FCF" w:rsidRDefault="00985BEE" w:rsidP="00AA0526">
            <w:r w:rsidRPr="00574FCF">
              <w:t>76</w:t>
            </w:r>
          </w:p>
        </w:tc>
        <w:tc>
          <w:tcPr>
            <w:tcW w:w="1282" w:type="dxa"/>
            <w:vAlign w:val="center"/>
          </w:tcPr>
          <w:p w:rsidR="00985BEE" w:rsidRPr="00574FCF" w:rsidRDefault="00985BEE" w:rsidP="00AA0526">
            <w:r w:rsidRPr="00574FCF">
              <w:t>6 (7.3)</w:t>
            </w:r>
          </w:p>
        </w:tc>
        <w:tc>
          <w:tcPr>
            <w:tcW w:w="1303" w:type="dxa"/>
            <w:vAlign w:val="center"/>
          </w:tcPr>
          <w:p w:rsidR="00985BEE" w:rsidRPr="00574FCF" w:rsidRDefault="00985BEE" w:rsidP="00AA0526">
            <w:r w:rsidRPr="00574FCF">
              <w:t>0 (0)</w:t>
            </w:r>
          </w:p>
        </w:tc>
        <w:tc>
          <w:tcPr>
            <w:tcW w:w="1131" w:type="dxa"/>
            <w:vAlign w:val="center"/>
          </w:tcPr>
          <w:p w:rsidR="00985BEE" w:rsidRPr="00574FCF" w:rsidRDefault="00985BEE" w:rsidP="00AA0526">
            <w:r w:rsidRPr="00574FCF">
              <w:t>100</w:t>
            </w:r>
          </w:p>
        </w:tc>
        <w:tc>
          <w:tcPr>
            <w:tcW w:w="1118" w:type="dxa"/>
            <w:vAlign w:val="center"/>
          </w:tcPr>
          <w:p w:rsidR="00985BEE" w:rsidRPr="00574FCF" w:rsidRDefault="00985BEE" w:rsidP="00AA0526">
            <w:r w:rsidRPr="00574FCF">
              <w:t>92.7</w:t>
            </w:r>
          </w:p>
        </w:tc>
        <w:tc>
          <w:tcPr>
            <w:tcW w:w="891" w:type="dxa"/>
            <w:vAlign w:val="center"/>
          </w:tcPr>
          <w:p w:rsidR="00985BEE" w:rsidRPr="00574FCF" w:rsidRDefault="00985BEE" w:rsidP="00AA0526">
            <w:r w:rsidRPr="00574FCF">
              <w:t>0.927</w:t>
            </w:r>
          </w:p>
        </w:tc>
      </w:tr>
      <w:tr w:rsidR="00985BEE" w:rsidRPr="00574FCF" w:rsidTr="00AA0526">
        <w:trPr>
          <w:trHeight w:val="313"/>
          <w:jc w:val="center"/>
        </w:trPr>
        <w:tc>
          <w:tcPr>
            <w:tcW w:w="9165" w:type="dxa"/>
            <w:gridSpan w:val="8"/>
            <w:vAlign w:val="center"/>
          </w:tcPr>
          <w:p w:rsidR="00985BEE" w:rsidRPr="00297274" w:rsidRDefault="00985BEE" w:rsidP="00AA0526">
            <w:r w:rsidRPr="00297274">
              <w:t>Actigraphy model</w:t>
            </w:r>
          </w:p>
        </w:tc>
      </w:tr>
      <w:tr w:rsidR="00985BEE" w:rsidRPr="00574FCF" w:rsidTr="00AA0526">
        <w:trPr>
          <w:trHeight w:val="265"/>
          <w:jc w:val="center"/>
        </w:trPr>
        <w:tc>
          <w:tcPr>
            <w:tcW w:w="1134" w:type="dxa"/>
            <w:vAlign w:val="center"/>
          </w:tcPr>
          <w:p w:rsidR="00985BEE" w:rsidRPr="00574FCF" w:rsidRDefault="00985BEE" w:rsidP="00AA0526">
            <w:r>
              <w:t>0.</w:t>
            </w:r>
            <w:r w:rsidRPr="00574FCF">
              <w:t>151</w:t>
            </w:r>
          </w:p>
        </w:tc>
        <w:tc>
          <w:tcPr>
            <w:tcW w:w="1094" w:type="dxa"/>
            <w:vAlign w:val="center"/>
          </w:tcPr>
          <w:p w:rsidR="00985BEE" w:rsidRPr="00574FCF" w:rsidRDefault="00985BEE" w:rsidP="00AA0526">
            <w:r w:rsidRPr="00574FCF">
              <w:t>42</w:t>
            </w:r>
          </w:p>
        </w:tc>
        <w:tc>
          <w:tcPr>
            <w:tcW w:w="1208" w:type="dxa"/>
            <w:vAlign w:val="center"/>
          </w:tcPr>
          <w:p w:rsidR="00985BEE" w:rsidRPr="00574FCF" w:rsidRDefault="00985BEE" w:rsidP="00AA0526">
            <w:r w:rsidRPr="00574FCF">
              <w:t>40</w:t>
            </w:r>
          </w:p>
        </w:tc>
        <w:tc>
          <w:tcPr>
            <w:tcW w:w="1282" w:type="dxa"/>
            <w:vAlign w:val="center"/>
          </w:tcPr>
          <w:p w:rsidR="00985BEE" w:rsidRPr="00574FCF" w:rsidRDefault="00985BEE" w:rsidP="00AA0526">
            <w:r w:rsidRPr="00574FCF">
              <w:t>42 (51.2)</w:t>
            </w:r>
          </w:p>
        </w:tc>
        <w:tc>
          <w:tcPr>
            <w:tcW w:w="1303" w:type="dxa"/>
            <w:vAlign w:val="center"/>
          </w:tcPr>
          <w:p w:rsidR="00985BEE" w:rsidRPr="00574FCF" w:rsidRDefault="00985BEE" w:rsidP="00AA0526">
            <w:r w:rsidRPr="00574FCF">
              <w:t>1 (2.3)</w:t>
            </w:r>
          </w:p>
        </w:tc>
        <w:tc>
          <w:tcPr>
            <w:tcW w:w="1131" w:type="dxa"/>
            <w:vAlign w:val="center"/>
          </w:tcPr>
          <w:p w:rsidR="00985BEE" w:rsidRPr="00574FCF" w:rsidRDefault="00985BEE" w:rsidP="00AA0526">
            <w:r w:rsidRPr="00574FCF">
              <w:t>97.7</w:t>
            </w:r>
          </w:p>
        </w:tc>
        <w:tc>
          <w:tcPr>
            <w:tcW w:w="1118" w:type="dxa"/>
            <w:vAlign w:val="center"/>
          </w:tcPr>
          <w:p w:rsidR="00985BEE" w:rsidRPr="00574FCF" w:rsidRDefault="00985BEE" w:rsidP="00AA0526">
            <w:r w:rsidRPr="00574FCF">
              <w:t>48.8</w:t>
            </w:r>
          </w:p>
        </w:tc>
        <w:tc>
          <w:tcPr>
            <w:tcW w:w="891" w:type="dxa"/>
            <w:vAlign w:val="center"/>
          </w:tcPr>
          <w:p w:rsidR="00985BEE" w:rsidRPr="00574FCF" w:rsidRDefault="00985BEE" w:rsidP="00AA0526">
            <w:r w:rsidRPr="00574FCF">
              <w:t>0.465</w:t>
            </w:r>
          </w:p>
        </w:tc>
      </w:tr>
      <w:tr w:rsidR="00985BEE" w:rsidRPr="00574FCF" w:rsidTr="00AA0526">
        <w:trPr>
          <w:trHeight w:val="265"/>
          <w:jc w:val="center"/>
        </w:trPr>
        <w:tc>
          <w:tcPr>
            <w:tcW w:w="1134" w:type="dxa"/>
            <w:vAlign w:val="center"/>
          </w:tcPr>
          <w:p w:rsidR="00985BEE" w:rsidRPr="00574FCF" w:rsidRDefault="00985BEE" w:rsidP="00AA0526">
            <w:r>
              <w:t>0.</w:t>
            </w:r>
            <w:r w:rsidRPr="00574FCF">
              <w:t>183</w:t>
            </w:r>
          </w:p>
        </w:tc>
        <w:tc>
          <w:tcPr>
            <w:tcW w:w="1094" w:type="dxa"/>
            <w:vAlign w:val="center"/>
          </w:tcPr>
          <w:p w:rsidR="00985BEE" w:rsidRPr="00574FCF" w:rsidRDefault="00985BEE" w:rsidP="00AA0526">
            <w:r w:rsidRPr="00574FCF">
              <w:t>40</w:t>
            </w:r>
          </w:p>
        </w:tc>
        <w:tc>
          <w:tcPr>
            <w:tcW w:w="1208" w:type="dxa"/>
            <w:vAlign w:val="center"/>
          </w:tcPr>
          <w:p w:rsidR="00985BEE" w:rsidRPr="00574FCF" w:rsidRDefault="00985BEE" w:rsidP="00AA0526">
            <w:r w:rsidRPr="00574FCF">
              <w:t>43</w:t>
            </w:r>
          </w:p>
        </w:tc>
        <w:tc>
          <w:tcPr>
            <w:tcW w:w="1282" w:type="dxa"/>
            <w:vAlign w:val="center"/>
          </w:tcPr>
          <w:p w:rsidR="00985BEE" w:rsidRPr="00574FCF" w:rsidRDefault="00985BEE" w:rsidP="00AA0526">
            <w:r w:rsidRPr="00574FCF">
              <w:t>39 (47.6)</w:t>
            </w:r>
          </w:p>
        </w:tc>
        <w:tc>
          <w:tcPr>
            <w:tcW w:w="1303" w:type="dxa"/>
            <w:vAlign w:val="center"/>
          </w:tcPr>
          <w:p w:rsidR="00985BEE" w:rsidRPr="00574FCF" w:rsidRDefault="00985BEE" w:rsidP="00AA0526">
            <w:r w:rsidRPr="00574FCF">
              <w:t>3 (7.0)</w:t>
            </w:r>
          </w:p>
        </w:tc>
        <w:tc>
          <w:tcPr>
            <w:tcW w:w="1131" w:type="dxa"/>
            <w:vAlign w:val="center"/>
          </w:tcPr>
          <w:p w:rsidR="00985BEE" w:rsidRPr="00574FCF" w:rsidRDefault="00985BEE" w:rsidP="00AA0526">
            <w:r w:rsidRPr="00574FCF">
              <w:t>93.0</w:t>
            </w:r>
          </w:p>
        </w:tc>
        <w:tc>
          <w:tcPr>
            <w:tcW w:w="1118" w:type="dxa"/>
            <w:vAlign w:val="center"/>
          </w:tcPr>
          <w:p w:rsidR="00985BEE" w:rsidRPr="00574FCF" w:rsidRDefault="00985BEE" w:rsidP="00AA0526">
            <w:r w:rsidRPr="00574FCF">
              <w:t>52.4</w:t>
            </w:r>
          </w:p>
        </w:tc>
        <w:tc>
          <w:tcPr>
            <w:tcW w:w="891" w:type="dxa"/>
            <w:vAlign w:val="center"/>
          </w:tcPr>
          <w:p w:rsidR="00985BEE" w:rsidRPr="00574FCF" w:rsidRDefault="00985BEE" w:rsidP="00AA0526">
            <w:r w:rsidRPr="00574FCF">
              <w:t>0.454</w:t>
            </w:r>
          </w:p>
        </w:tc>
      </w:tr>
      <w:tr w:rsidR="00985BEE" w:rsidRPr="00574FCF" w:rsidTr="00AA0526">
        <w:trPr>
          <w:trHeight w:val="240"/>
          <w:jc w:val="center"/>
        </w:trPr>
        <w:tc>
          <w:tcPr>
            <w:tcW w:w="9165" w:type="dxa"/>
            <w:gridSpan w:val="8"/>
            <w:vAlign w:val="center"/>
          </w:tcPr>
          <w:p w:rsidR="00985BEE" w:rsidRPr="00297274" w:rsidRDefault="00985BEE" w:rsidP="00AA0526">
            <w:r w:rsidRPr="00297274">
              <w:t xml:space="preserve">Final (combined ESM and </w:t>
            </w:r>
            <w:r>
              <w:t>a</w:t>
            </w:r>
            <w:r w:rsidRPr="00297274">
              <w:t>ctigraphy) model</w:t>
            </w:r>
          </w:p>
        </w:tc>
      </w:tr>
      <w:tr w:rsidR="00985BEE" w:rsidRPr="00574FCF" w:rsidTr="00AA0526">
        <w:trPr>
          <w:trHeight w:val="277"/>
          <w:jc w:val="center"/>
        </w:trPr>
        <w:tc>
          <w:tcPr>
            <w:tcW w:w="1134" w:type="dxa"/>
            <w:vAlign w:val="center"/>
          </w:tcPr>
          <w:p w:rsidR="00985BEE" w:rsidRPr="00574FCF" w:rsidRDefault="00985BEE" w:rsidP="00AA0526">
            <w:r>
              <w:t>0.265</w:t>
            </w:r>
          </w:p>
        </w:tc>
        <w:tc>
          <w:tcPr>
            <w:tcW w:w="1094" w:type="dxa"/>
            <w:vAlign w:val="center"/>
          </w:tcPr>
          <w:p w:rsidR="00985BEE" w:rsidRPr="00574FCF" w:rsidRDefault="00985BEE" w:rsidP="00AA0526">
            <w:r w:rsidRPr="00574FCF">
              <w:t>42</w:t>
            </w:r>
          </w:p>
        </w:tc>
        <w:tc>
          <w:tcPr>
            <w:tcW w:w="1208" w:type="dxa"/>
            <w:vAlign w:val="center"/>
          </w:tcPr>
          <w:p w:rsidR="00985BEE" w:rsidRPr="00574FCF" w:rsidRDefault="00985BEE" w:rsidP="00AA0526">
            <w:r w:rsidRPr="00574FCF">
              <w:t>79</w:t>
            </w:r>
          </w:p>
        </w:tc>
        <w:tc>
          <w:tcPr>
            <w:tcW w:w="1282" w:type="dxa"/>
            <w:vAlign w:val="center"/>
          </w:tcPr>
          <w:p w:rsidR="00985BEE" w:rsidRPr="00574FCF" w:rsidRDefault="00985BEE" w:rsidP="00AA0526">
            <w:r w:rsidRPr="00574FCF">
              <w:t>3 (3.7)</w:t>
            </w:r>
          </w:p>
        </w:tc>
        <w:tc>
          <w:tcPr>
            <w:tcW w:w="1303" w:type="dxa"/>
            <w:vAlign w:val="center"/>
          </w:tcPr>
          <w:p w:rsidR="00985BEE" w:rsidRPr="00574FCF" w:rsidRDefault="00985BEE" w:rsidP="00AA0526">
            <w:r w:rsidRPr="00574FCF">
              <w:t>1 (2.3)</w:t>
            </w:r>
          </w:p>
        </w:tc>
        <w:tc>
          <w:tcPr>
            <w:tcW w:w="1131" w:type="dxa"/>
            <w:vAlign w:val="center"/>
          </w:tcPr>
          <w:p w:rsidR="00985BEE" w:rsidRPr="00574FCF" w:rsidRDefault="00985BEE" w:rsidP="00AA0526">
            <w:r w:rsidRPr="00574FCF">
              <w:t>97.7</w:t>
            </w:r>
          </w:p>
        </w:tc>
        <w:tc>
          <w:tcPr>
            <w:tcW w:w="1118" w:type="dxa"/>
            <w:vAlign w:val="center"/>
          </w:tcPr>
          <w:p w:rsidR="00985BEE" w:rsidRPr="00574FCF" w:rsidRDefault="00985BEE" w:rsidP="00AA0526">
            <w:r w:rsidRPr="00574FCF">
              <w:t>96.3</w:t>
            </w:r>
          </w:p>
        </w:tc>
        <w:tc>
          <w:tcPr>
            <w:tcW w:w="891" w:type="dxa"/>
            <w:vAlign w:val="center"/>
          </w:tcPr>
          <w:p w:rsidR="00985BEE" w:rsidRPr="00574FCF" w:rsidRDefault="00985BEE" w:rsidP="00AA0526">
            <w:r w:rsidRPr="00574FCF">
              <w:t>0.940</w:t>
            </w:r>
          </w:p>
        </w:tc>
      </w:tr>
    </w:tbl>
    <w:p w:rsidR="00985BEE" w:rsidRPr="00502BC2" w:rsidRDefault="00985BEE" w:rsidP="00985BEE">
      <w:pPr>
        <w:spacing w:line="240" w:lineRule="auto"/>
        <w:rPr>
          <w:sz w:val="20"/>
        </w:rPr>
      </w:pPr>
      <w:r w:rsidRPr="00502BC2">
        <w:rPr>
          <w:sz w:val="20"/>
        </w:rPr>
        <w:t>Note: ESM - Experience Sampling Method. Youden index is the sum of sensitivity and specificity minus one, it estimates the probability of an informed decision and defines an optimal cutoff.</w:t>
      </w:r>
    </w:p>
    <w:p w:rsidR="00985BEE" w:rsidRDefault="00985BEE" w:rsidP="00985BEE"/>
    <w:p w:rsidR="00526C48" w:rsidRDefault="009433EA">
      <w:bookmarkStart w:id="1" w:name="_GoBack"/>
      <w:bookmarkEnd w:id="1"/>
    </w:p>
    <w:sectPr w:rsidR="00526C48" w:rsidSect="004C1DD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433EA">
      <w:pPr>
        <w:spacing w:after="0" w:line="240" w:lineRule="auto"/>
      </w:pPr>
      <w:r>
        <w:separator/>
      </w:r>
    </w:p>
  </w:endnote>
  <w:endnote w:type="continuationSeparator" w:id="0">
    <w:p w:rsidR="00000000" w:rsidRDefault="0094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5530050"/>
      <w:docPartObj>
        <w:docPartGallery w:val="Page Numbers (Bottom of Page)"/>
        <w:docPartUnique/>
      </w:docPartObj>
    </w:sdtPr>
    <w:sdtEndPr/>
    <w:sdtContent>
      <w:p w:rsidR="00297274" w:rsidRDefault="00985BEE">
        <w:pPr>
          <w:pStyle w:val="Footer"/>
          <w:jc w:val="right"/>
        </w:pPr>
        <w:r w:rsidRPr="001533A2">
          <w:rPr>
            <w:noProof/>
            <w:lang w:val="nl-NL"/>
          </w:rPr>
          <w:t>1</w:t>
        </w:r>
      </w:p>
    </w:sdtContent>
  </w:sdt>
  <w:p w:rsidR="00297274" w:rsidRDefault="00943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433EA">
      <w:pPr>
        <w:spacing w:after="0" w:line="240" w:lineRule="auto"/>
      </w:pPr>
      <w:r>
        <w:separator/>
      </w:r>
    </w:p>
  </w:footnote>
  <w:footnote w:type="continuationSeparator" w:id="0">
    <w:p w:rsidR="00000000" w:rsidRDefault="00943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EE"/>
    <w:rsid w:val="00062DD1"/>
    <w:rsid w:val="000710C7"/>
    <w:rsid w:val="001410A3"/>
    <w:rsid w:val="00197345"/>
    <w:rsid w:val="001D7A21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853899"/>
    <w:rsid w:val="008D7AC9"/>
    <w:rsid w:val="00934E34"/>
    <w:rsid w:val="009433EA"/>
    <w:rsid w:val="00947DD3"/>
    <w:rsid w:val="00954542"/>
    <w:rsid w:val="00985BEE"/>
    <w:rsid w:val="00A1161D"/>
    <w:rsid w:val="00AB50BF"/>
    <w:rsid w:val="00AC4F9E"/>
    <w:rsid w:val="00AF6F58"/>
    <w:rsid w:val="00B7659E"/>
    <w:rsid w:val="00BE35C9"/>
    <w:rsid w:val="00C049AC"/>
    <w:rsid w:val="00C358F1"/>
    <w:rsid w:val="00D555E8"/>
    <w:rsid w:val="00DD43FC"/>
    <w:rsid w:val="00E004C2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359CB1-50A3-466D-8C74-C9932935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BE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B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BE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985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5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B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2</cp:revision>
  <dcterms:created xsi:type="dcterms:W3CDTF">2020-07-31T15:25:00Z</dcterms:created>
  <dcterms:modified xsi:type="dcterms:W3CDTF">2020-08-12T10:29:00Z</dcterms:modified>
</cp:coreProperties>
</file>